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1.  Red Angus Osteopetrosis Disease Locus Sequence Information.</w:t>
      </w:r>
    </w:p>
    <w:p>
      <w:pPr>
        <w:pStyle w:val="Normal"/>
        <w:jc w:val="both"/>
        <w:rPr>
          <w:rFonts w:ascii="Letter Gothic" w:hAnsi="Letter Gothic" w:cs="Letter Gothic"/>
          <w:b/>
          <w:b/>
        </w:rPr>
      </w:pPr>
      <w:r>
        <w:rPr>
          <w:rFonts w:cs="Letter Gothic" w:ascii="Letter Gothic" w:hAnsi="Letter Gothic"/>
          <w:b/>
        </w:rPr>
      </w:r>
    </w:p>
    <w:p>
      <w:pPr>
        <w:pStyle w:val="Normal"/>
        <w:jc w:val="both"/>
        <w:rPr>
          <w:rFonts w:ascii="Letter Gothic" w:hAnsi="Letter Gothic" w:cs="Letter Gothic"/>
          <w:b/>
          <w:b/>
        </w:rPr>
      </w:pPr>
      <w:r>
        <w:rPr>
          <w:rFonts w:cs="Letter Gothic" w:ascii="Letter Gothic" w:hAnsi="Letter Gothic"/>
          <w:b/>
        </w:rPr>
      </w:r>
    </w:p>
    <w:p>
      <w:pPr>
        <w:pStyle w:val="Normal"/>
        <w:jc w:val="both"/>
        <w:rPr>
          <w:rFonts w:ascii="Letter Gothic" w:hAnsi="Letter Gothic" w:cs="Letter Gothic"/>
          <w:b/>
          <w:b/>
        </w:rPr>
      </w:pPr>
      <w:r>
        <w:rPr>
          <w:rFonts w:cs="Letter Gothic" w:ascii="Letter Gothic" w:hAnsi="Letter Gothic"/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A)</w:t>
      </w:r>
    </w:p>
    <w:p>
      <w:pPr>
        <w:pStyle w:val="Normal"/>
        <w:rPr>
          <w:rFonts w:ascii="Letter Gothic" w:hAnsi="Letter Gothic" w:cs="Letter Gothic"/>
          <w:b/>
          <w:b/>
        </w:rPr>
      </w:pPr>
      <w:r>
        <w:rPr>
          <w:rFonts w:cs="Letter Gothic" w:ascii="Letter Gothic" w:hAnsi="Letter Gothic"/>
          <w:b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&gt;</w:t>
      </w:r>
      <w:r>
        <w:rPr>
          <w:rFonts w:cs="Courier New" w:ascii="Courier New" w:hAnsi="Courier New"/>
          <w:i/>
          <w:szCs w:val="20"/>
        </w:rPr>
        <w:t>SLC4A2</w:t>
      </w:r>
      <w:r>
        <w:rPr>
          <w:rFonts w:cs="Courier New" w:ascii="Courier New" w:hAnsi="Courier New"/>
          <w:szCs w:val="20"/>
        </w:rPr>
        <w:t xml:space="preserve"> 5’ genomic sequence 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CTTACAGAGCCCCGGCCCACTGGAGTCGGCCAGGGTGTGGCCCTAGAGCTGGCAGGTTGGTTACCGCCCTCAACAGACAGAAGGACAGACAGAAGCTACACTTGAAGCGGCCTTGACCTCATCCCTTAAGGAGTTGATTATAGATTTATCTTGTGGCTTCTCTCTAATTGTCTCATGATTGCATTCTTGAGGGCTGTGAACTGGATGAAAACTGCCCTCAAACAGCACTCCTCGGCGCCGCCGGAACCGACGTAGGGGCTTAAACAGTTTGTTAATTAACTCGTTTATGTCTGAACGTTTTCTGCGTACACAATGCTGTCCTTCCCTCGGTGGCAGACTCTCAGAAGCGAAACATAGATTCGCTTATCTGGAAGAATTTATAATTTAAGAAAACAAGAAATAGATCTTTAAATGACAGGTGATGACTATGAGTAGGGTTCGAGAAAGGAGGTCATGGCAGGGAATCTCTCCGAGGCAGAAGTCCCCCGGTTCGGAAAGACTTAGCACAGAGCAAGGGGTATCCAACCCGCGCCGCCATCACCGCTCTTCGACCCCACCCCCGTCCTCCTGGCAAAGATAGGGGCTTTCTTGGAGGCACTGGGGACTACAAAGGGTGGAAGGCTGGGGCTGCCTGCGGGCGCTGAGAGATTCTTGACCCCCGATGCATTGATATTTCAATTTCCTCCGAATTGCCTAATAGCTTGGTGCCTC</w:t>
      </w:r>
      <w:r>
        <w:rPr>
          <w:rFonts w:cs="Courier New" w:ascii="Courier New" w:hAnsi="Courier New"/>
          <w:dstrike/>
          <w:szCs w:val="20"/>
        </w:rPr>
        <w:t>TTTTTTTTTTTTTTTCCCCCC</w:t>
      </w:r>
      <w:r>
        <w:rPr>
          <w:rFonts w:cs="Courier New" w:ascii="Courier New" w:hAnsi="Courier New"/>
          <w:szCs w:val="20"/>
        </w:rPr>
        <w:t>TGCCTGGGATTCCTAGGATGAGGCGGGCTTCCTTTCCGCCCAGAAGGGCCAAATGAAGCTAGGAGACGGCGTCTCCAGGCACCCGAGCTCGTTGCGGGGAAGCGCTGGGCGGCCGCCTCCCGCCGCGCGGAGGGTCAAGCCAGGGGCGGCCTCCTTGGCTCTGGGATCCGGGCGCCGCGCAGTGCTTGGCCGCGCGCCTCCGCCCCCTGGGTCTCGGCCCCACTCCCCGCCTCCAGGCCCGCCGCGCCGGGAACGCGCACGGTGCGCCGGGGCGCGCGCACGTAGGGGGCTGGCCTGCCCGCGA</w:t>
      </w:r>
      <w:r>
        <w:rPr>
          <w:rFonts w:cs="Courier New" w:ascii="Courier New" w:hAnsi="Courier New"/>
          <w:b/>
          <w:color w:val="00B050"/>
          <w:szCs w:val="20"/>
        </w:rPr>
        <w:t>[CGCGGGGGAAAGTTGAGTTGGGAGAAGTTGGGA</w:t>
      </w:r>
      <w:r>
        <w:rPr>
          <w:rFonts w:cs="Courier New" w:ascii="Courier New" w:hAnsi="Courier New"/>
          <w:b/>
          <w:dstrike/>
          <w:color w:val="00B050"/>
          <w:szCs w:val="20"/>
        </w:rPr>
        <w:t>GCGGCGGGGGGCGCGCCCCGAGGTGGGCCCGGGGG</w:t>
      </w:r>
      <w:r>
        <w:rPr>
          <w:rFonts w:cs="Courier New" w:ascii="Courier New" w:hAnsi="Courier New"/>
          <w:b/>
          <w:color w:val="00B050"/>
          <w:szCs w:val="20"/>
        </w:rPr>
        <w:t>AAGCCGTCGGGAGCGTGCGAGGGCTCCAGAGCCGGCGGGGAGAGAGACCCCCGAGACCCCTGGAGCGCCAGGTCCAGAGGAAGCGG]</w:t>
      </w:r>
      <w:r>
        <w:rPr>
          <w:rFonts w:cs="Courier New" w:ascii="Courier New" w:hAnsi="Courier New"/>
          <w:b/>
          <w:szCs w:val="20"/>
        </w:rPr>
        <w:t>GT</w:t>
      </w:r>
      <w:r>
        <w:rPr>
          <w:rFonts w:cs="Courier New" w:ascii="Courier New" w:hAnsi="Courier New"/>
          <w:szCs w:val="20"/>
        </w:rPr>
        <w:t>AAGCTGGGAGGTGGCGCC</w:t>
      </w:r>
      <w:r>
        <w:rPr>
          <w:rFonts w:cs="Courier New" w:ascii="Courier New" w:hAnsi="Courier New"/>
          <w:dstrike/>
          <w:szCs w:val="20"/>
        </w:rPr>
        <w:t>GGGGGAGGGCTGGGGCCGCGGAGAGAGGAAGGGAGGGGGAAGGAAAGGGGGGAACTCGGCACTCGGAGCGGGGAGGGAGTGGAAGTGCAGGAAAGGGCGGAGACTGGGGCGCGGGGACGCGAGCTTTTGGGGGAGAAGGATGGGGAGG</w:t>
      </w:r>
      <w:r>
        <w:rPr>
          <w:rFonts w:cs="Courier New" w:ascii="Courier New" w:hAnsi="Courier New"/>
          <w:szCs w:val="20"/>
        </w:rPr>
        <w:t>CAAGCGGAGTGATTGCGGGTCGGAAGAGGGGTCTAGAGTCCGCTTCTTCGAGTTCCCTAAAGCGAGGGTGCCGCGCCCCCTGCCACCGGGAGCGGGTACTCTCTGGCAGGCGCCGCCGGCCCTCCCGAACCCGGGCAGTACTCCAGACGACACCCTTCCCGTGCCACCCCCTACTCTAGCCTTAAGGCCCGTCCAGGGCGCCCCTGCCTAAGAGTTGCCCCGAGCCTCAGCCTCTGCCCCCCAATCTCGGGCTTGGGAGGCGGAGCCAGGAATGGGGGTGGCGGGTCAGGTCGGGACAAGGGGTCGGGCCGGAGAAGGAGCAGCTGGGTGGTGATGGGAAAGACGAGCCCTGGAGAGTGCGACCTAACTAACTCCTGGCGGGAGTGGGAGAGGGGGTGCTGGCTGGCCCGGGTGGGGAGCTCTGTGCTGGGTGTAGGGGCACGGCGCTGACCTGCACTCCAGGGTCCACTTTCTCCTCCTCCCTGAGCTCCCCACTCCCGCCAGCCCTTCGTCAGGAGAGCGGTGGAATGTGAGTCCACTTGGGGGGCGGACGGCGGTGGTGATTAATGCCCAAGTGGGGGTCCGGAGTGCTAATCCTCCGGGCCGGTCGGGGCTGGTCCCTGGAATGTGCCCCCACCCCGGATTATCGACACCGATGCTCTGGACAGAAGCAGCTTTGTGTTCTGGGGACAACGCGGTGGGGGTAGGGGGAGGTAGAGGGAGGAGGGCGGGGGAGGACGGAGGAGCACACCAAGAGCCCAGTGGGAAGTGGGAGCGGGGCACGGGCAGGTGCCAGGCACTCCCTCCCAGACCCAGTTGTCTTTTCCAGTGCCCGGCGCCCCGACAGCAGACTTGCCCTGGCGCAGAGCCTGCTAAGAGGGGAGCTGAAGAGAGCACTCAGCTGAGCTGGAATGCCCCGCTAGGGGCATGTGTGGCTCCAGGCTCCCCACCCTGGACCGACCTATATTGATTGACCCTACACTGACCTGTGTCACCCCTGAGTTGGCCCTAAATCCGGTAACCCTGACCACCACTCCGACACCACCTCTTGCCCGGGGAGCTCAGTTCTCTTGCCATCACAGAGCACCCCCTCCGCTAGGAATGGGTCCCCCCCAGTTTGCTGGTCAGCTTCCCTAACCGCAGCCCTTCTGCTGGCCTCCTTCCGCGCCCGGTGGCCTCCCCAGAAGCCCCTACAGTCACAGTCAGGAGGGCGTCAGCCCGGCCGCTCAGATTTTCCTGGCCGCGGGTTTGGGGAAGGGAAGCACTAAGACTGCCCCCAGGGCAGAACCTCGGGGTTTCTGTGCCCCCTCCT</w:t>
      </w:r>
      <w:r>
        <w:rPr>
          <w:rFonts w:cs="Courier New" w:ascii="Courier New" w:hAnsi="Courier New"/>
          <w:b/>
          <w:szCs w:val="20"/>
        </w:rPr>
        <w:t>//</w:t>
      </w:r>
      <w:r>
        <w:rPr>
          <w:rFonts w:cs="Courier New" w:ascii="Courier New" w:hAnsi="Courier New"/>
          <w:szCs w:val="20"/>
          <w:highlight w:val="lightGray"/>
        </w:rPr>
        <w:t>CCCCGGGCGTCACGTGCCCCTCCCCCAGTATAAAGCGCTGCCCGGCCAGTGCCGCCCGCCCGGCCGCCCTCCCACTGCCAGAGTGGAGCTGGGCTCCTGCCCCTCCCTGGGAGCCTCCTCCTCCCCCACTTCGGGGCTGGGCTTTTTTTTTTTTTTCGGAGGAGGGGGGGCACAGGACAGCAGCCCCCTTTGCGGGTTGCTCTGGGCTCACTCCAGAGTTCTGTCTGCCTTCCTTCATCCCCCTTTGCCCCGGCCCAGCTCTGGGTCTCACCCCCTACCCCTGTACACCCGTCTCCGGTCTCAGCCCCCTCTGCCAGCCGTGACCAGCCCCCTCCGCTCTCACTGCACTTCTGGCTCGGCCTGTCCTCCCTCTTCCTCTATCTCCCCAAGCTGATCTCTGCTGCTGTCTCTCCAGGTCTGGGCCTGTCTCCTTCCTGCCCCCAACCCCAGGGGTCTCCCACCCTCTTCTCTCTCCCCCTGCCTCCGTTCAGTCCCTGGGCCTGCTGGGCCTCCATCCTCACTTCAGTTCTTTGTTCCTCTCTTTTCTTAACTTTCCTGTCTTAACTTTCTCTGCTCCCCGCTCCACCCTCCCAGAGTCAGGCGCCAAGGCCCTTGGGAGCCTGGGAGGATCGTGTGCAAGCAGGAGACCCCCCCACCCCCGCAGGGCCCTGCCCTCGCCTGGGCTGGTCTGGGCTGGGGGAGCTGTGTGATGTGGGGGTGCTCCCGCTGGCCTGGGGCCTCTCTCACCTGGTGATTGGTGCCCTCCCCC</w:t>
      </w:r>
      <w:r>
        <w:rPr>
          <w:rFonts w:cs="Courier New" w:ascii="Courier New" w:hAnsi="Courier New"/>
          <w:b/>
          <w:szCs w:val="20"/>
          <w:highlight w:val="lightGray"/>
        </w:rPr>
        <w:t>AG</w:t>
      </w:r>
      <w:r>
        <w:rPr>
          <w:rFonts w:cs="Courier New" w:ascii="Courier New" w:hAnsi="Courier New"/>
          <w:b/>
          <w:color w:val="00B050"/>
          <w:szCs w:val="20"/>
          <w:highlight w:val="lightGray"/>
        </w:rPr>
        <w:t>[GTTATGCCGCCACCTCGTCTCCCTGAAAGGCGCAGCTACAGCGAGAAGGGCTAAGATTTGGCC</w:t>
      </w:r>
      <w:r>
        <w:rPr>
          <w:rFonts w:cs="Courier New" w:ascii="Courier New" w:hAnsi="Courier New"/>
          <w:b/>
          <w:color w:val="C00000"/>
          <w:szCs w:val="20"/>
          <w:highlight w:val="lightGray"/>
        </w:rPr>
        <w:t>ATG</w:t>
      </w:r>
      <w:r>
        <w:rPr>
          <w:rFonts w:cs="Courier New" w:ascii="Courier New" w:hAnsi="Courier New"/>
          <w:b/>
          <w:color w:val="00B050"/>
          <w:szCs w:val="20"/>
          <w:highlight w:val="lightGray"/>
        </w:rPr>
        <w:t>AGCA</w:t>
      </w:r>
      <w:r>
        <w:rPr>
          <w:rFonts w:cs="Courier New" w:ascii="Courier New" w:hAnsi="Courier New"/>
          <w:b/>
          <w:dstrike/>
          <w:color w:val="00B050"/>
          <w:szCs w:val="20"/>
          <w:highlight w:val="lightGray"/>
        </w:rPr>
        <w:t>GCGGCCCCCGGCGCCCCGCGTCGGGCGCGG</w:t>
      </w:r>
      <w:r>
        <w:rPr>
          <w:rFonts w:cs="Courier New" w:ascii="Courier New" w:hAnsi="Courier New"/>
          <w:b/>
          <w:color w:val="00B050"/>
          <w:szCs w:val="20"/>
          <w:highlight w:val="lightGray"/>
        </w:rPr>
        <w:t>ATTCCTTCCGAACG]</w:t>
      </w:r>
      <w:r>
        <w:rPr>
          <w:rFonts w:cs="Courier New" w:ascii="Courier New" w:hAnsi="Courier New"/>
          <w:b/>
          <w:szCs w:val="20"/>
          <w:highlight w:val="lightGray"/>
        </w:rPr>
        <w:t>GT</w:t>
      </w:r>
      <w:r>
        <w:rPr>
          <w:rFonts w:cs="Courier New" w:ascii="Courier New" w:hAnsi="Courier New"/>
          <w:szCs w:val="20"/>
          <w:highlight w:val="lightGray"/>
        </w:rPr>
        <w:t>GAGTATTGCTCACTGCTCCTGTGCACCACCATCGCTGGGGCTGTGGCTGAGGGTGTGTGAGTGAAGAGGCCACCACTGGGGCTTTGGCCAAGGGTGAGGGTGTGTGTGTGTGAGTGAGAGACCGCCACTGGGGTTCTGGGCGAGTGAGGGTCTGTGTCAAACGGGTGTGAGTGTGTGTGCGTGTGCGCGTGTGAAGAAGCCCGAGAGGGGAGCCTGGATGGACTTGGGAAGGGCATTGCCATGCCTCTCCTTGCACGGGCCACCGGGTCTGGGACAGGTACTGGTGGTGGCGGTCAGATGGCTTCCAGCCCTGGGGAGGGCCTTGCGGCTCTGTTCCCTGAAGCCCTGGGAGGTTGTTTATCCTCCTCAGCGGGAGAGGAGGAACTTTGGGAATCCTGGGTCTCTAACCGATGACAGCCCCCTCCCCCGCCCTGGGTCTTGGAGGCTGTGCCTGCCGGGCCTGCTGCAAGGGGCTTCTGGGCAGA</w:t>
      </w:r>
      <w:r>
        <w:rPr>
          <w:rFonts w:cs="Courier New" w:ascii="Courier New" w:hAnsi="Courier New"/>
          <w:dstrike/>
          <w:szCs w:val="20"/>
          <w:highlight w:val="lightGray"/>
        </w:rPr>
        <w:t>CCGCCCCGCCCCCCGGCCCCACGTGCCACCCAGGCCCGGCCCCTCCCGGCCCCCACGTGGCCGCCGCCCC</w:t>
      </w:r>
      <w:r>
        <w:rPr>
          <w:rFonts w:cs="Courier New" w:ascii="Courier New" w:hAnsi="Courier New"/>
          <w:szCs w:val="20"/>
          <w:highlight w:val="lightGray"/>
        </w:rPr>
        <w:t>ACGTGTCCCCCTTCCAGTGTTCCTGGGAAGGGCAATGATTAACCCCAGCGCCGGCATCATCCGCGCCTCATTGGTCACTTGGGCCCACGGGGGCACGTGACTGGGGCGAGGTGCCGGCCAGTCCCCTCCCCCTCCGCCCCCAGTTCACCCCAGCCCGCAGCCATGGACTTCCTCCTGCGGCCTCAGGTGCGAGGGGCTCTCTGCCCTCCTCCCCCCACCCCGGGCTAGCCCCCTTCTGCTCGCTGGCTTCAGCCGCCCCGCTCTACCGCCTTCCTCCGGTGCTCTTTCTGGTGAGAGTGGGGCCCCGTGCCTGGGGGTAGTTGGCGGAGAAGCCGGGCTCGAGCGGCAGAGATGGGCTGACCAGGGTTGGGGCGGGGGGTGCAAGCTTCTGGTCCTGGCCTCTAGTATCCAGTGTGTCCCCCCTCCCTGCCCCACCCAGCGGCTCCTGACCCCACCTCCCAGGCTCTGCAAGGCCCGCCCTCCTTCCCAGCCCACCTCCCTCCGCTCTTTCTTGCTCGGGTACCCCTGCCCTTGGAGATCTTGATGTCCTTCAAGTCCAGAAGCTCTTGCTTGAGCAAATATTTGGTGGTGCCTGGAGCTGAGACCAGCCGGCAGGGGGTGGTGGTGGTTGGGGGGGCGCTGGACCAAAGCTGCAGAGTGGTGGCTGCCTGCACTGCTGGGCTGAGCTCTCCGAAGCGCCACCACGGTCCTGGGCTCCCGCAGAATGACTCAGGTG</w:t>
      </w:r>
      <w:r>
        <w:rPr>
          <w:rFonts w:cs="Courier New" w:ascii="Courier New" w:hAnsi="Courier New"/>
          <w:dstrike/>
          <w:szCs w:val="20"/>
          <w:highlight w:val="lightGray"/>
        </w:rPr>
        <w:t>CGGGGGGGGGGGGGGGGGGTGGAGCGGGGCGGGGCAGGGC</w:t>
      </w:r>
      <w:r>
        <w:rPr>
          <w:rFonts w:cs="Courier New" w:ascii="Courier New" w:hAnsi="Courier New"/>
          <w:szCs w:val="20"/>
          <w:highlight w:val="lightGray"/>
        </w:rPr>
        <w:t>TGCAGCCCAGGGCGCTGGCTCCCTCCGGTGGGCTTCCAGTTGACTCAGACCGAGCCCGGTCGGTTGGTTAGCTCAGGCGCCGCACCCCCCCCCCCCCACCAGGAGTTACTTGGCTCAGTCGGACAGGTCAGGGTCGCATTCACGACCATCAGTGTCAGCCATGTGAACGGCCCAGGTCACACCTCCGACCTTGACCTCCGGGGTGGACACACGGGACTTCTGCAGAGGCCTCCAGGGCTGACGCTTCCCACCTGCCCTAGAAACCGACAGGAATGGGCCCAGCCAGGGTGCTGATGGCCCAGGACTCCGGTGGGGGGGCGGGGAAGGCTGCTGGGGGTAGGGTGCTGAGTCCCCGGCTTTGGAGTCGGGGCAGCTGGGGGAAAGGTACTGGATTTCTTCTGCTAGGCGGGCAGGGGGTGTGCTGGGACACCCCCCCCACCCCCACCCCCGCTCCCCGAGAGTCCTCACTGCCCCTTCTTCCTTGC</w:t>
      </w:r>
      <w:r>
        <w:rPr>
          <w:rFonts w:cs="Courier New" w:ascii="Courier New" w:hAnsi="Courier New"/>
          <w:b/>
          <w:szCs w:val="20"/>
          <w:highlight w:val="lightGray"/>
        </w:rPr>
        <w:t>AG</w:t>
      </w:r>
      <w:r>
        <w:rPr>
          <w:rFonts w:cs="Courier New" w:ascii="Courier New" w:hAnsi="Courier New"/>
          <w:b/>
          <w:color w:val="00B050"/>
          <w:szCs w:val="20"/>
          <w:highlight w:val="lightGray"/>
        </w:rPr>
        <w:t>[CCAGAGCCTGAGAGCCTGGGCCCCGTGACTGCACCTGGCTTTGCAGCTGAGCAAGAGGAGGATGAACTCCACCGCA</w:t>
      </w:r>
      <w:r>
        <w:rPr>
          <w:rFonts w:cs="Courier New" w:ascii="Courier New" w:hAnsi="Courier New"/>
          <w:b/>
          <w:szCs w:val="20"/>
        </w:rPr>
        <w:t>//</w:t>
      </w:r>
      <w:r>
        <w:rPr>
          <w:rFonts w:cs="Courier New" w:ascii="Courier New" w:hAnsi="Courier New"/>
          <w:b/>
          <w:color w:val="00B050"/>
          <w:szCs w:val="20"/>
        </w:rPr>
        <w:t>CCCTGGGCGTGGAGCGGTTTGAGGAGATCCTTCAGGAGGCGGGGTCCCGAGGAGGGGAGGAGCTCGGCCGCAGCTACGGGGAGGAAGACTTTGAAT]</w:t>
      </w:r>
      <w:r>
        <w:rPr>
          <w:rFonts w:cs="Courier New" w:ascii="Courier New" w:hAnsi="Courier New"/>
          <w:b/>
          <w:szCs w:val="20"/>
        </w:rPr>
        <w:t>GT</w:t>
      </w:r>
      <w:r>
        <w:rPr>
          <w:rFonts w:cs="Courier New" w:ascii="Courier New" w:hAnsi="Courier New"/>
          <w:szCs w:val="20"/>
        </w:rPr>
        <w:t>GAGGGGGTCGGGGGAGGCGAGTTGGGGGCTGACAGGGTGTTGCTCCGGGCTGGGGGCCTGGGGGCGGGGAGAGGCTGGGGGCCCGCCAGCTGGAGAGGGGGGAGCAGGGCCCATTGGCAGCCAGTGCACCTGTCCCTGC</w:t>
      </w:r>
      <w:r>
        <w:rPr>
          <w:rFonts w:cs="Courier New" w:ascii="Courier New" w:hAnsi="Courier New"/>
          <w:b/>
          <w:szCs w:val="20"/>
        </w:rPr>
        <w:t>AG</w:t>
      </w:r>
      <w:r>
        <w:rPr>
          <w:rFonts w:cs="Courier New" w:ascii="Courier New" w:hAnsi="Courier New"/>
          <w:b/>
          <w:color w:val="00B050"/>
          <w:szCs w:val="20"/>
        </w:rPr>
        <w:t>[ACCATCGCCAGTCTTCCCATCACATCCACCACCCGCTGTCCACCCACCTGCCTCCTGACACCCGGCGCCGAAAGACACCCCAGGGCCCAGGGCGGAAGCCCCGCAGGCGCCCCGGAGCCTCCCCGACTGGGGAGACCCCCACCATCGAGGAGGGCGAGGAAGAGGAGGATGAGGCCAGTGAGGCCGAGGGGGCTCGGGCCCTCAGCCAGCCTTCGCCTGCCTCCACACCCTCTTCCGTGCAG]</w:t>
      </w:r>
      <w:r>
        <w:rPr>
          <w:rFonts w:cs="Courier New" w:ascii="Courier New" w:hAnsi="Courier New"/>
          <w:b/>
          <w:szCs w:val="20"/>
        </w:rPr>
        <w:t>GT</w:t>
      </w:r>
      <w:r>
        <w:rPr>
          <w:rFonts w:cs="Courier New" w:ascii="Courier New" w:hAnsi="Courier New"/>
          <w:szCs w:val="20"/>
        </w:rPr>
        <w:t>GAGCTGGGCAGGGCTCCCCGGGGGTGGGAGCGCTATCTGCAGGATCTCTGGCCCAACCTCCCCTGCTCACACGGCTTCCTTGTTCTAGTTCTTCCTCCAGGAGGACGAAGGTGCCGACCGGAAGGCAGAAACCACCAGTCCCTCTCCACCTCCACCCCTGCCCCACCAGGAGGCAGCTCCCCGGGCCACCAAAGCAGCCCAGACTGGGTAAGGGTCCCCACACAGAGACCCCCCATGCCAGCATCGGTCAG</w:t>
      </w:r>
      <w:r>
        <w:rPr>
          <w:rFonts w:cs="Courier New" w:ascii="Courier New" w:hAnsi="Courier New"/>
          <w:dstrike/>
          <w:szCs w:val="20"/>
        </w:rPr>
        <w:t>GTGGGGTGAGGAGACAAAGCAGGAGCCTTGAGAGGCTCAGGCTGTGGTTCAAACCCAGTTATGCTGCTAGGACTTGACTCTGGACAAGAACTGACGTCTCTGAGTCCATTTCCCCGTCTGTAAACCAAGCGTAATAGGACTTTTCCCACAAGGTGGTAGTAGGTTTCAA</w:t>
      </w:r>
      <w:r>
        <w:rPr>
          <w:rFonts w:cs="Courier New" w:ascii="Courier New" w:hAnsi="Courier New"/>
          <w:szCs w:val="20"/>
        </w:rPr>
        <w:t>GGGTGGTGTGAATGAAAGTTTTAAATATGGTCTAGGCGCCTCCTCCCACACCTGTCATCTCCCCCCCAGCCATGGCTTCAGGCGAGCAATGTCAAACACAGGTCAGAGGCTGGACAGGTGACCTCCTCACACCCCCGGGACCCCAAGGGGGTGAGAGGAATAGGAGGCCCCACTCTTGCTTTTGGGGAGTTGCCAGTCCACCCTGGCTGTGGTCTCGTGAAGTGGCAGTCAGCACAAGTTACTGCGCCAGACGACTGGGTTCAGGCGGAACATCGGTACCAACAGGTGATTGTGGAGTTTGGGGACATCA</w:t>
      </w:r>
      <w:r>
        <w:rPr>
          <w:rFonts w:cs="Courier New" w:ascii="Courier New" w:hAnsi="Courier New"/>
          <w:dstrike/>
          <w:szCs w:val="20"/>
        </w:rPr>
        <w:t>GCCAGGGAAGGCTTCCTGGAAGAAACCACTTTGAACGAGGTCTCAAGG</w:t>
      </w:r>
      <w:r>
        <w:rPr>
          <w:rFonts w:cs="Courier New" w:ascii="Courier New" w:hAnsi="Courier New"/>
          <w:szCs w:val="20"/>
        </w:rPr>
        <w:t>TCACTACTATCGCCTCCCTGTTGTCCGGGTGCCAGGCAGTGTGAAGGGGTGGGGGGAAGTGAAGGGCAAATTGCCCCTCCGGGGCGGCACAGACTCGCTGGGGAGACAGGCCGTGTGGATGGAGCCAGGTCCACCTCAGCCGTCTGCGCGGGAGGCGCAGGCCTGCGGGCCAGCAGATGGCCAGGAGGCGGGGGAACCCAAGAGAGAACAGGGCGTCGTACAAGGGGTTCAGATTTGTGGGCAGGAGTGTGAACAGAACCTCGGGCACGGAAGGTGGGTGCAGGTGGAGAGAGCCTGGCTCAGGGGGCGCTGGTCACGGCGCGGGACAG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</w:r>
    </w:p>
    <w:p>
      <w:pPr>
        <w:pStyle w:val="Normal"/>
        <w:rPr/>
      </w:pPr>
      <w:r>
        <w:rPr>
          <w:rFonts w:cs="Courier New"/>
          <w:b/>
          <w:szCs w:val="20"/>
        </w:rPr>
        <w:t>B)</w:t>
      </w:r>
    </w:p>
    <w:p>
      <w:pPr>
        <w:pStyle w:val="Normal"/>
        <w:rPr>
          <w:rFonts w:ascii="Courier New" w:hAnsi="Courier New" w:cs="Courier New"/>
          <w:b/>
          <w:b/>
          <w:szCs w:val="20"/>
        </w:rPr>
      </w:pPr>
      <w:r>
        <w:rPr>
          <w:rFonts w:cs="Courier New" w:ascii="Courier New" w:hAnsi="Courier New"/>
          <w:b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Cs w:val="20"/>
        </w:rPr>
        <w:t>&gt;Deletion mutation genotyping assay normal allele amplicon, 475 bp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  <w:u w:val="single"/>
        </w:rPr>
        <w:t>GGGAAGGGAAGCACTAAGACT</w:t>
      </w:r>
      <w:r>
        <w:rPr>
          <w:rFonts w:cs="Courier New" w:ascii="Courier New" w:hAnsi="Courier New"/>
          <w:szCs w:val="20"/>
        </w:rPr>
        <w:t>GCCCCCAGGGCAGAACCTCGGGGTTTCTGTGCCCCCTCCTCCCCGGGCGTCACGTGCCCCTCCCCCAGTATAAAGCGCTGCCCGGCCAGTGCCGCCCGCCCGGCCGCCCTCCCACTGCCAGAGTGGAGCTGGGCTCCTGCCCCTCCCTGGGAGCCTCCTCCTCCCCCACTTCGGGGCTGGGCTTTTTTTTTTTTTTCGGAGGAGGGGGGGCACAGGACAGCAGCCCCCTTTGCGGGTTGCTCTGGGCTCACTCCAGAGTTCTGTCTGCCTTCCTTCATCCCCCTTTGCCCCGGCCCAGCTCTGGGTCTCACCCCCTACCCCTGTACACCCGTCTCCGGTCTCAGCCCCCTCTGCCAGCCGTGACCAGCCCCCTCCGCTCTCACTGCACTTCTGGCTCGGCCTGTCCTCCCTCTTCCTCTATCTCCCCAAGCTG</w:t>
      </w:r>
      <w:r>
        <w:rPr>
          <w:rFonts w:cs="Courier New" w:ascii="Courier New" w:hAnsi="Courier New"/>
          <w:szCs w:val="20"/>
          <w:u w:val="single"/>
        </w:rPr>
        <w:t>ATCTCTGCTGCTGTCTCTCCA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Cs w:val="20"/>
        </w:rPr>
        <w:t>&gt;Deletion mutation genotyping assay mutant allele amplicon, 330 bp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  <w:u w:val="single"/>
        </w:rPr>
        <w:t>GGGAAGGGAAGCACTAAGACT</w:t>
      </w:r>
      <w:r>
        <w:rPr>
          <w:rFonts w:cs="Courier New" w:ascii="Courier New" w:hAnsi="Courier New"/>
          <w:szCs w:val="20"/>
        </w:rPr>
        <w:t>GCCCCCAGGGCAGAACCTCGGGGTTTCTGTGCCCCCTCCT▲CCCTGGGCGTGGAGCGGTTTGAGGAGATCCTTCAGGAGGCGGGGTCCCGAGGAGGGGAGGAGCTCGGCCGCAGCTACGGGGAGGAAGACTTTGAATGTGAGGGGGTCGGGGGAGGCGAGTTGGGGGCTGACAGGGTGTTGCTCCGGGCTGGGGGCCTGGGGGCGGGGAGAGGCTGGGGGCCCGCCAGCTGGAGAGGGGGGAGCAGGGCCCATTGGCAGCCAGTGCACCTGTCCCTGCAGACCATCGCC</w:t>
      </w:r>
      <w:r>
        <w:rPr>
          <w:rFonts w:cs="Courier New" w:ascii="Courier New" w:hAnsi="Courier New"/>
          <w:szCs w:val="20"/>
          <w:u w:val="single"/>
        </w:rPr>
        <w:t>AGTCTTCCCATCACATCCACC</w:t>
      </w:r>
    </w:p>
    <w:p>
      <w:pPr>
        <w:pStyle w:val="Normal"/>
        <w:rPr>
          <w:rFonts w:ascii="Letter Gothic" w:hAnsi="Letter Gothic" w:cs="Letter Gothic"/>
          <w:szCs w:val="20"/>
        </w:rPr>
      </w:pPr>
      <w:r>
        <w:rPr>
          <w:rFonts w:cs="Letter Gothic" w:ascii="Letter Gothic" w:hAnsi="Letter Gothic"/>
          <w:szCs w:val="20"/>
        </w:rPr>
      </w:r>
    </w:p>
    <w:p>
      <w:pPr>
        <w:pStyle w:val="Normal"/>
        <w:rPr>
          <w:rFonts w:ascii="Letter Gothic" w:hAnsi="Letter Gothic" w:cs="Letter Gothic"/>
        </w:rPr>
      </w:pPr>
      <w:r>
        <w:rPr>
          <w:rFonts w:cs="Letter Gothic" w:ascii="Letter Gothic" w:hAnsi="Letter Gothic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b/>
          <w:lang w:val="en-US" w:eastAsia="en-US"/>
        </w:rPr>
        <w:t>Figure S1A</w:t>
      </w:r>
      <w:r>
        <w:rPr>
          <w:lang w:val="en-US" w:eastAsia="en-US"/>
        </w:rPr>
        <w:t xml:space="preserve"> displays the bovine </w:t>
      </w:r>
      <w:r>
        <w:rPr>
          <w:i/>
          <w:lang w:val="en-US" w:eastAsia="en-US"/>
        </w:rPr>
        <w:t xml:space="preserve">SLC4A2 </w:t>
      </w:r>
      <w:r>
        <w:rPr>
          <w:lang w:val="en-US" w:eastAsia="en-US"/>
        </w:rPr>
        <w:t xml:space="preserve">genomic sequence encompassing the deletion mutation associated with osteopetrosis in Red Angus cattle.  Exon sequences are bracketed and highlighted with green bold text.  Exons 1-4 are shown, and the start of exon 1 corresponds to the 5’ transcriptional start of GenBank accession number </w:t>
      </w:r>
      <w:r>
        <w:rPr>
          <w:szCs w:val="20"/>
        </w:rPr>
        <w:t>DV927173.  Splice donor (</w:t>
      </w:r>
      <w:r>
        <w:rPr>
          <w:b/>
          <w:szCs w:val="20"/>
        </w:rPr>
        <w:t>GT</w:t>
      </w:r>
      <w:r>
        <w:rPr>
          <w:szCs w:val="20"/>
        </w:rPr>
        <w:t>) and acceptor (</w:t>
      </w:r>
      <w:r>
        <w:rPr>
          <w:b/>
          <w:szCs w:val="20"/>
        </w:rPr>
        <w:t>AG</w:t>
      </w:r>
      <w:r>
        <w:rPr>
          <w:szCs w:val="20"/>
        </w:rPr>
        <w:t>) sites are highlighted in black bold text.  The start codon within exon 2 is highlighted in red bold text.  The 2781-bp deleted sequence is shaded gray, and each breakpoint is marked by a bold double slash (</w:t>
      </w:r>
      <w:r>
        <w:rPr>
          <w:b/>
          <w:szCs w:val="20"/>
        </w:rPr>
        <w:t>//</w:t>
      </w:r>
      <w:r>
        <w:rPr>
          <w:szCs w:val="20"/>
        </w:rPr>
        <w:t xml:space="preserve">).  Sequences denoted with a double strikethrough were identified as repetitive by RepeatMasker.  </w:t>
      </w:r>
      <w:r>
        <w:rPr>
          <w:b/>
          <w:szCs w:val="20"/>
        </w:rPr>
        <w:t>Figure S1B</w:t>
      </w:r>
      <w:r>
        <w:rPr>
          <w:szCs w:val="20"/>
        </w:rPr>
        <w:t xml:space="preserve"> indicates the amplicon sequences generated from the PCR-based deletion mutation genotyping assay.  Amplicon sizes in base pairs are noted.  Primer sites (sense strand) are underlined.  The deleted sequence is denoted by the triangle symbol (</w:t>
      </w:r>
      <w:r>
        <w:rPr>
          <w:rFonts w:cs="Courier New" w:ascii="Courier New" w:hAnsi="Courier New"/>
          <w:szCs w:val="20"/>
        </w:rPr>
        <w:t>▲).</w:t>
      </w:r>
    </w:p>
    <w:p>
      <w:pPr>
        <w:pStyle w:val="Normal"/>
        <w:rPr>
          <w:rFonts w:ascii="Letter Gothic" w:hAnsi="Letter Gothic" w:cs="Letter Gothic"/>
          <w:lang w:val="en-US" w:eastAsia="en-US"/>
        </w:rPr>
      </w:pPr>
      <w:r>
        <w:rPr>
          <w:rFonts w:cs="Letter Gothic" w:ascii="Letter Gothic" w:hAnsi="Letter Gothic"/>
          <w:lang w:val="en-US" w:eastAsia="en-US"/>
        </w:rPr>
      </w:r>
    </w:p>
    <w:sectPr>
      <w:type w:val="nextPage"/>
      <w:pgSz w:w="12240" w:h="15840"/>
      <w:pgMar w:left="1080" w:right="108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etter Gothic"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Calibri" w:cs="Times New Roman"/>
      <w:color w:val="auto"/>
      <w:kern w:val="2"/>
      <w:sz w:val="20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14:35:00Z</dcterms:created>
  <dc:creator>Jonathan E Beever</dc:creator>
  <dc:description/>
  <cp:keywords/>
  <dc:language>en-US</dc:language>
  <cp:lastModifiedBy> Sherry Kluver</cp:lastModifiedBy>
  <cp:lastPrinted>2009-08-24T16:03:00Z</cp:lastPrinted>
  <dcterms:modified xsi:type="dcterms:W3CDTF">2009-11-17T14:35:00Z</dcterms:modified>
  <cp:revision>2</cp:revision>
  <dc:subject/>
  <dc:title>Additional File 3</dc:title>
</cp:coreProperties>
</file>